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1. Composition and nutrient level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eed ingredi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gredien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hemical composition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ntent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rn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protei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ther extrac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eutral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id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oybean mea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protei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ther extrac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eutral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id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apeseed mea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protei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ther extrac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eutral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id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6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ttonseed mea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protei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6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ther extrac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eutral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id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2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2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alm mea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protei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6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ther extrac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eutral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9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id detergent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5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fib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5.8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zNDhjNDMzZjc1M2QwOWM1YTQ2OTI0MmIzOGRlMTYifQ=="/>
    <w:docVar w:name="KSO_WPS_MARK_KEY" w:val="b7a31b13-dd94-4648-a567-928541e0ec82"/>
  </w:docVars>
  <w:rsids>
    <w:rsidRoot w:val="372C40C7"/>
    <w:rsid w:val="372C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06:49:00Z</dcterms:created>
  <dc:creator>GLS</dc:creator>
  <cp:lastModifiedBy>GLS</cp:lastModifiedBy>
  <dcterms:modified xsi:type="dcterms:W3CDTF">2025-05-25T07:0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DA8161146364D049FAADD70B8DAF11B_11</vt:lpwstr>
  </property>
</Properties>
</file>